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8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5"/>
        <w:gridCol w:w="835"/>
        <w:gridCol w:w="1145"/>
        <w:gridCol w:w="1265"/>
        <w:gridCol w:w="1205"/>
        <w:gridCol w:w="1865"/>
        <w:gridCol w:w="4485"/>
        <w:gridCol w:w="3420"/>
      </w:tblGrid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atient ID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C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CTN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PAR</w:t>
            </w:r>
            <w:r>
              <w:rPr>
                <w:rFonts w:cs="Arial" w:ascii="Symbol" w:hAnsi="Symbol"/>
                <w:b/>
                <w:bCs/>
                <w:sz w:val="22"/>
                <w:szCs w:val="22"/>
              </w:rPr>
              <w:t>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GT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llele 1</w:t>
            </w:r>
          </w:p>
        </w:tc>
        <w:tc>
          <w:tcPr>
            <w:tcW w:w="4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llele 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ffect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670C&gt;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561G&gt;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6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[c.1833_1839del;c.1846G&gt;T;c.1847_1848insT]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307T&gt;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561G&gt;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lexon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27GA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124G&gt;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.2530_2541del 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802C&gt;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lexon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877G&gt;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2104C&gt;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465G&gt;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lexon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2219_2220delT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27GA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836C&gt;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27GA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465G&gt;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2219_2220delT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655T&gt;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655T&gt;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lexon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lexon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076-1G&gt;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076-1G&gt;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551+1G&gt;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18C&gt;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2104C&gt;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802C&gt;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784G&gt;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27GA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465G&gt;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655T&gt;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551+1G&gt;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551+1G&gt;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2219_2220delT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lexon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802C&gt;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465G&gt;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776del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307T&gt;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784G&gt;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784G&gt;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7G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124G&gt;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lexon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7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I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8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2646del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8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1124G&gt;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8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8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5del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8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27GA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less severe</w:t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8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X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-32-13T&gt;G</w:t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.546+1G&gt;T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ver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Table 1 Supplementary Material.</w:t>
      </w:r>
    </w:p>
    <w:p>
      <w:pPr>
        <w:pStyle w:val="Normal"/>
        <w:rPr/>
      </w:pPr>
      <w:r>
        <w:rPr>
          <w:lang w:val="en-GB"/>
        </w:rPr>
        <w:t xml:space="preserve">Details of the genotypes for </w:t>
      </w:r>
      <w:r>
        <w:rPr>
          <w:i/>
          <w:lang w:val="en-GB"/>
        </w:rPr>
        <w:t>GAA</w:t>
      </w:r>
      <w:r>
        <w:rPr>
          <w:lang w:val="en-GB"/>
        </w:rPr>
        <w:t xml:space="preserve"> mutations and </w:t>
      </w:r>
      <w:r>
        <w:rPr>
          <w:i/>
          <w:lang w:val="en-GB"/>
        </w:rPr>
        <w:t>ACE, ACTN3, PPAR</w:t>
      </w:r>
      <w:r>
        <w:rPr>
          <w:rFonts w:cs="Symbol" w:ascii="Symbol" w:hAnsi="Symbol"/>
          <w:i/>
          <w:lang w:val="en-GB"/>
        </w:rPr>
        <w:t>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 and </w:t>
      </w:r>
      <w:r>
        <w:rPr>
          <w:i/>
          <w:lang w:val="en-GB"/>
        </w:rPr>
        <w:t>AGT</w:t>
      </w:r>
      <w:r>
        <w:rPr>
          <w:lang w:val="en-GB"/>
        </w:rPr>
        <w:t xml:space="preserve"> polymorphisms far all subjects analyzed</w:t>
      </w:r>
    </w:p>
    <w:sectPr>
      <w:type w:val="nextPage"/>
      <w:pgSz w:orient="landscape" w:w="16838" w:h="11906"/>
      <w:pgMar w:left="900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1:00:00Z</dcterms:created>
  <dc:creator>Daniele Grechi</dc:creator>
  <dc:description/>
  <cp:keywords/>
  <dc:language>en-US</dc:language>
  <cp:lastModifiedBy>Daniele Grechi</cp:lastModifiedBy>
  <dcterms:modified xsi:type="dcterms:W3CDTF">2014-03-10T11:03:00Z</dcterms:modified>
  <cp:revision>2</cp:revision>
  <dc:subject/>
  <dc:title>Patient ID</dc:title>
</cp:coreProperties>
</file>